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1339" w:type="dxa"/>
        <w:tblLook w:val="04A0" w:firstRow="1" w:lastRow="0" w:firstColumn="1" w:lastColumn="0" w:noHBand="0" w:noVBand="1"/>
      </w:tblPr>
      <w:tblGrid>
        <w:gridCol w:w="1072"/>
        <w:gridCol w:w="363"/>
        <w:gridCol w:w="3989"/>
        <w:gridCol w:w="1300"/>
        <w:gridCol w:w="2000"/>
        <w:gridCol w:w="1189"/>
        <w:gridCol w:w="960"/>
        <w:gridCol w:w="960"/>
        <w:gridCol w:w="1083"/>
        <w:gridCol w:w="1083"/>
        <w:gridCol w:w="7340"/>
      </w:tblGrid>
      <w:tr w:rsidR="00C26139" w:rsidRPr="00096DA2" w14:paraId="63774786" w14:textId="77777777" w:rsidTr="00C26139">
        <w:trPr>
          <w:trHeight w:val="330"/>
        </w:trPr>
        <w:tc>
          <w:tcPr>
            <w:tcW w:w="991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7CB0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Primer 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4EDD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5153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419F0811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BBD18" w14:textId="4E663228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1FA97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3700EB00" w14:textId="77777777" w:rsidTr="00C26139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FFC342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F2A42C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912D1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quence (5'-3'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7B7DA2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duct (bp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8F851E" w14:textId="62110D59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ssion numbe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F2C4DD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71A83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17B0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1D35FC2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69DC5" w14:textId="0D053E5C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rence</w:t>
            </w:r>
            <w:proofErr w:type="spellEnd"/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F587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26139" w:rsidRPr="00096DA2" w14:paraId="49CA64AF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433D2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UBE2D2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4CA72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7320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CCTGAGATTGCTCGGATC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26523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2CD98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3339.3 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A0F55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FFAE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8EE32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0839674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6C72F" w14:textId="3B174EDE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439CE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4" w:history="1">
              <w:r w:rsidRPr="00096DA2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14:ligatures w14:val="none"/>
                </w:rPr>
                <w:t>https://doi.org/10.1038/srep37116</w:t>
              </w:r>
            </w:hyperlink>
          </w:p>
        </w:tc>
      </w:tr>
      <w:tr w:rsidR="00C26139" w:rsidRPr="00096DA2" w14:paraId="50A7D26C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56709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EBFD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1EFB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CGCATACTTCTGAGTCCATTCC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65F86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B974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78BE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E381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9AB4A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3FCB7F43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CE876" w14:textId="1D3CC7D9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EC1A7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5" w:history="1">
              <w:r w:rsidRPr="00096DA2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14:ligatures w14:val="none"/>
                </w:rPr>
                <w:t>https://doi.org/10.1038/cddis.2014.292</w:t>
              </w:r>
            </w:hyperlink>
          </w:p>
        </w:tc>
      </w:tr>
      <w:tr w:rsidR="00C26139" w:rsidRPr="00096DA2" w14:paraId="1A7597B7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406043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SLC2A3 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9BAD0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09A8C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CTGGGCATCGTTGTTGG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75D6A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3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B8D72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6931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2D120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DB04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0BD6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6CA6A2C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007CB" w14:textId="7CDE065A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07C0A0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ttps://doi.org/10.1371/journal.pone.0057610</w:t>
            </w:r>
          </w:p>
        </w:tc>
      </w:tr>
      <w:tr w:rsidR="00C26139" w:rsidRPr="00096DA2" w14:paraId="25ABF536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9F5F0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C35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C190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CACTTTGTAGGATAGCAGGAA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48CCC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A65F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B31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E4FD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1CA7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2AC4BD3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D2C0E" w14:textId="4FC09945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FE97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6" w:history="1">
              <w:r w:rsidRPr="00096DA2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14:ligatures w14:val="none"/>
                </w:rPr>
                <w:t>https://doi.org/10.1186/s12929-017-0383-3</w:t>
              </w:r>
            </w:hyperlink>
          </w:p>
        </w:tc>
      </w:tr>
      <w:tr w:rsidR="00C26139" w:rsidRPr="00096DA2" w14:paraId="5DCE4387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EAEBF0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FKM 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2F6D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A4F4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TGCCCGTGTCTTCTTTG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AF1E3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28221D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1166686.2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19A7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784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74790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68A03CB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497D" w14:textId="589BB5F4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D02B9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ttps://doi.org/10.3389/fonc.2021.709044</w:t>
            </w:r>
          </w:p>
        </w:tc>
      </w:tr>
      <w:tr w:rsidR="00C26139" w:rsidRPr="00096DA2" w14:paraId="3332BCE3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18775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65F2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E531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AGCATCATCGAAACGCTCTC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631A2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AE7F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2FACC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C6A2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158B9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26B8A24D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831A" w14:textId="6646019C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36ABD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2039E1C6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851D6B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FKFB3 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65A40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34EC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GTTGTGGCCTCCAATATC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D81C3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C086E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1282630.3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04734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86F4C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2890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25F7C9FD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CA41" w14:textId="14373BA4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EEAFE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0057F4C3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7380D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E43BC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9442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CTTCATAGCAACTGATCC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9A47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6C6C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411C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A476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1DA91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3656DAC9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A9D3B" w14:textId="2E0CA65C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EAEE2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366FDE61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559C7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KM1 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FF02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CBA2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CCGCAAGCTGTTTGAAGA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CDFD4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7A4C7C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NM_182471.4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4F3C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hyperlink r:id="rId7" w:history="1">
              <w:r w:rsidRPr="00096DA2">
                <w:rPr>
                  <w:rFonts w:ascii="Times New Roman" w:eastAsia="Times New Roman" w:hAnsi="Times New Roman" w:cs="Times New Roman"/>
                  <w:kern w:val="0"/>
                  <w:sz w:val="22"/>
                  <w:szCs w:val="22"/>
                  <w14:ligatures w14:val="none"/>
                </w:rPr>
                <w:t>3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A1FF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949E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45AF5A4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60B53" w14:textId="3D140FCF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D3D2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0A6B4498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3079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6988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62BE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CCATGAGGTCTGTGGAGT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F84C0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4A45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2BC8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90F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D42F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45C4D8B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00A1" w14:textId="73274D13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06D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22A81900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33309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GSK3B 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B111A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BF7E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ACGCTCCCTGTGATTTATG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D20A2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DC143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2093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707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3FB7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3D315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1DD7B95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5C351" w14:textId="2BBA1C2D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2C979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2D384DEA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3DA0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F63BB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1D11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CGATGGCAGATTCCAAAG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EC56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8ECA6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B4E0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E6EAD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C99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6A030C6A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E75D" w14:textId="77ED69DC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DC842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0E59398E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11DDDA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DHA1 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D7DA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D8FF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GTAGCATCCCGTAATTTTGC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8A269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1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F8545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0284.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586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38C1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1CB6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2A50CD62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37F1" w14:textId="12002324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CF17D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359B7074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1BAB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4551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255E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TCGGCGTACAGTCTGCATC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6A8B5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2F24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904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A38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1A3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5B7B5A89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12485" w14:textId="78E3F001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2BDE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4C79D6A7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35D47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G6PD 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4367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424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GAGGCCGTCACCAAGAAC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DD8FD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6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E3C9C0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0402.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AFD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93320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4E0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78577DEC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D690B" w14:textId="264D237F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8031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2219BC96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CB25C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370A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4980B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TAGTGGTCGATGCGGTAG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9C9BE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D5F82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5BDC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DE33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38F9A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01C6E8B6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8C4C3" w14:textId="4F86CF2E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410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6E7CB8B2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647BB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HK1 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A0DCB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FEC13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CTCTCCGATGAAACTCTCATA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B0921B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E203A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33498.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0272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B50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A3FFB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401B7E7C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55EBE" w14:textId="46DA4F28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081B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37001F6C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66A7E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037EA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E0B8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ACCTTACGAATGTTGGCA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D669B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607F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DAA9D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0EF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51F72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445E7091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447D6" w14:textId="79D03A6D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4940A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085C94D6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C23945" w14:textId="0435741F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FAP</w:t>
            </w: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BC70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F7C3C" w14:textId="708DBCA9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TGAGGCAATGGCGTCCA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3DED15" w14:textId="3D30DEBA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BCE597" w14:textId="03A9EA9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55</w:t>
            </w: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0BD1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2965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3491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0FB7CB0B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3518D" w14:textId="76114603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C74D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0C090734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6991A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5F9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C52AA" w14:textId="69A49988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TCGTTGGCTTCGTGCTT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C14C1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5178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EFE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75FA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DC237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0CD2B5FA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0A082" w14:textId="18F5127B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A5DB1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79D2C9B7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660D5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SLC2A1 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A85F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239E2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CCAAGAGTGTGCTAAAGA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C3752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735D00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M_006516.4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831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1A9D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1C10A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1DF72DB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78BD3" w14:textId="0A9C01A1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C0CC5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3E9D5975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15DC1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67AB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DB3B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CAGCGTTGATGCCAGACA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D3FFA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C0F9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00A4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6EC2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945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3185908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ED230" w14:textId="2EA2AAF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22E77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43CDA288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7DA942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IDE 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314F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B58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TTTCAGCCCATTTGCTTATGT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5BAA32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9D3C2B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1165946.2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2F1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52C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16216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31327C7C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C9F28" w14:textId="6C05AFB4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27C77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386971A8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10D91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240DA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EC87A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CATACTCGTTGAGTGAGTCT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DF5F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2ECEA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7861B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07D0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000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089639BB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31D3C" w14:textId="78DE70B1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530AE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05D9877B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3A09D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NF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F50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F5C9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GGGCTACAGGCTTGTCACTC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B0DBCA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5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EC8550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M_000594.4 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C318F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945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1C00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2F1B1E3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C22C2" w14:textId="06315F21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E68DC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08867834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F3F12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350A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22E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TCTTCTGCCTGCTGCACTTT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B05DE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CC8DD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292C1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4A462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3108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5F218249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D8708" w14:textId="3E62609F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235CB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18043269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BE12F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L1B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B8BA3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E59A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GATGGCTTATTACAGTGGCA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6D024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FE87D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M_000576.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DEF63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5903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A7382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6914F74C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E20C8" w14:textId="23901226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CA1B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4E1A837B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EAC9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F79B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D3420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TCGGAGATTCGTAGCTGG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596F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CD4B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8AA7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B14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2879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5212D6B5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97EB3" w14:textId="646000FD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E839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45F9DADC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32E0CB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INSR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6C72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033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AAACGAGGCCCGAAGATTTC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4F9CAA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3A0273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0208.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C9D5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CE8D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B7AD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68EBA4F6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C68CD" w14:textId="37C3ADB4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D4B2D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1D26FC93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DF7C6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7363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7497A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GCCCATAGACCCGGAA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A85F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23ADB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8D38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BDB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557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135D36C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FDE31" w14:textId="332451A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BC73B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5295E996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B45A9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EPR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3F56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A19DB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CCTCTGGTTCCCCAAAAAG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EEAB3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2A5F53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2303.6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7DBF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EE41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C095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44F60D1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914DB" w14:textId="7A0C4D15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1F1CB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5C0915B8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F0E9C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05ED3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8A8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TGGCACAGGCACAAGACA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A7BD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DFCE2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B6E3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F7D5C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FC4D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4296BAC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F38E" w14:textId="2E6061DA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389C6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49292352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9314CD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GF1R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1D7F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C9E4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CTTGCTGCTGTTCCGAGTG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4BFB4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F3CFA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  <w:t>NM_000875.5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0F82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BDD03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84F6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147C6B8D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B8A6D" w14:textId="2B87D17D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4A81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343E3C35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CEAE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BE81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3D48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GGCGTAGTTGTAGAAGAGTTTCC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E44BE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02237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D4EC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3137D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F5FEC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4028BC41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E5CF" w14:textId="0436AA1D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0007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179873CA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987D7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TPN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2319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6701D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GACCAGCTGCGCTTCTC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07C9B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D2991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M_002827.4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8143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C94C3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3F6B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02037C25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DEB89" w14:textId="75CAD969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19AB2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211A1814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EBDA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FD05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89DC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TCCCCCATGATGAATTTG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9C50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80F9A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B8F8A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E8011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3EB56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538051B2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0FF1" w14:textId="5ABE599A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87840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2768747A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1A6F3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TPN1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A44E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737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CCACATCAAGATTCAGAACAC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92991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07EBE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M_002834.5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21A5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96D7E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A7E9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13FD2A3B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6945D" w14:textId="7CCB07F5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667C9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6EC1B70E" w14:textId="77777777" w:rsidTr="00C26139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92BE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751D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2256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CCCGTGATGTTCCATGTA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0FB6E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AA205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68BC8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D5C23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748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18182C59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E8EE" w14:textId="7249E662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2F1C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40705A92" w14:textId="77777777" w:rsidTr="00C26139">
        <w:trPr>
          <w:trHeight w:val="300"/>
        </w:trPr>
        <w:tc>
          <w:tcPr>
            <w:tcW w:w="1072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87F89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DUFC1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61708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E26C902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GTGCGATCAAAGTTCTACGTG  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9FCAA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EBC4F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01184986.1 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ADF2A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04A00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3CE46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6B1F88D5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1909" w14:textId="726A17CA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64A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36660D0E" w14:textId="77777777" w:rsidTr="000C10E8">
        <w:trPr>
          <w:trHeight w:val="300"/>
        </w:trPr>
        <w:tc>
          <w:tcPr>
            <w:tcW w:w="107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F6F3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69E167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8F92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GAAGACAGTGGTGCCCAAG 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ADA49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4CDD4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91768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3BF02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37B7A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7BF7011F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4E9AA" w14:textId="33D13550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4D96E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03508" w:rsidRPr="00096DA2" w14:paraId="54A287C7" w14:textId="77777777" w:rsidTr="00D03508">
        <w:trPr>
          <w:trHeight w:val="300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AC097" w14:textId="7A155067" w:rsidR="00D03508" w:rsidRPr="00096DA2" w:rsidRDefault="00D0350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IF1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8B1921" w14:textId="1EBA8983" w:rsidR="00D03508" w:rsidRPr="00096DA2" w:rsidRDefault="00D03508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E4FCA45" w14:textId="7D566D98" w:rsidR="00D03508" w:rsidRPr="00096DA2" w:rsidRDefault="00D03508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CCTTAATGGAAATGGCGAT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0FBD9D" w14:textId="47B7CAC3" w:rsidR="00D03508" w:rsidRPr="00096DA2" w:rsidRDefault="00D03508" w:rsidP="00D03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20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EA1650" w14:textId="671F9935" w:rsidR="00D03508" w:rsidRPr="00096DA2" w:rsidRDefault="00D03508" w:rsidP="00D03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955.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66D295" w14:textId="77777777" w:rsidR="00D03508" w:rsidRPr="00096DA2" w:rsidRDefault="00D03508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95799" w14:textId="77777777" w:rsidR="00D03508" w:rsidRPr="00096DA2" w:rsidRDefault="00D03508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26EA2" w14:textId="77777777" w:rsidR="00D03508" w:rsidRPr="00096DA2" w:rsidRDefault="00D03508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75AB25D3" w14:textId="77777777" w:rsidR="00D03508" w:rsidRPr="00096DA2" w:rsidRDefault="00D03508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6FBED" w14:textId="77777777" w:rsidR="00D03508" w:rsidRPr="00096DA2" w:rsidRDefault="00D03508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B78B4" w14:textId="77777777" w:rsidR="00D03508" w:rsidRPr="00096DA2" w:rsidRDefault="00D03508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03508" w:rsidRPr="00096DA2" w14:paraId="2567894B" w14:textId="77777777" w:rsidTr="005C5A15">
        <w:trPr>
          <w:trHeight w:val="300"/>
        </w:trPr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03AA8" w14:textId="77777777" w:rsidR="00D03508" w:rsidRPr="00096DA2" w:rsidRDefault="00D0350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271F3D" w14:textId="753A376F" w:rsidR="00D03508" w:rsidRPr="00096DA2" w:rsidRDefault="00D03508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E649B1" w14:textId="598734F9" w:rsidR="00D03508" w:rsidRPr="00096DA2" w:rsidRDefault="00D03508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CTCTTGCCCAGCATCATC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A5DFAD" w14:textId="77777777" w:rsidR="00D03508" w:rsidRPr="00096DA2" w:rsidRDefault="00D03508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29131" w14:textId="77777777" w:rsidR="00D03508" w:rsidRPr="00096DA2" w:rsidRDefault="00D03508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8D81F" w14:textId="77777777" w:rsidR="00D03508" w:rsidRPr="00096DA2" w:rsidRDefault="00D03508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801F8" w14:textId="77777777" w:rsidR="00D03508" w:rsidRPr="00096DA2" w:rsidRDefault="00D03508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03F5D" w14:textId="77777777" w:rsidR="00D03508" w:rsidRPr="00096DA2" w:rsidRDefault="00D03508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5D9BBC6F" w14:textId="77777777" w:rsidR="00D03508" w:rsidRPr="00096DA2" w:rsidRDefault="00D03508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8CCA9" w14:textId="77777777" w:rsidR="00D03508" w:rsidRPr="00096DA2" w:rsidRDefault="00D03508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03D2C" w14:textId="77777777" w:rsidR="00D03508" w:rsidRPr="00096DA2" w:rsidRDefault="00D03508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139" w:rsidRPr="00096DA2" w14:paraId="1A1B85A5" w14:textId="77777777" w:rsidTr="000C10E8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7F9993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F33714B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38E42BC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A2DCC6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FC4D6E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3342F7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9CB495" w14:textId="77777777" w:rsidR="00C26139" w:rsidRPr="00096DA2" w:rsidRDefault="00C26139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C86A1A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0D9B6D92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732E9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8E950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10E8" w:rsidRPr="00096DA2" w14:paraId="08A8B452" w14:textId="77777777" w:rsidTr="000C10E8">
        <w:trPr>
          <w:trHeight w:val="300"/>
        </w:trPr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FB7197" w14:textId="7AE795FA" w:rsidR="000C10E8" w:rsidRPr="00096DA2" w:rsidRDefault="000C10E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Gene</w:t>
            </w:r>
          </w:p>
        </w:tc>
        <w:tc>
          <w:tcPr>
            <w:tcW w:w="36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415CC3" w14:textId="77777777" w:rsidR="000C10E8" w:rsidRPr="00096DA2" w:rsidRDefault="000C10E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907370" w14:textId="7597640C" w:rsidR="000C10E8" w:rsidRPr="00096DA2" w:rsidRDefault="000C10E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quence (5'-3')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A989BF" w14:textId="62F98404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duct (bp)</w:t>
            </w:r>
          </w:p>
        </w:tc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63A2E" w14:textId="06C0B201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ssion number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C2CFB9" w14:textId="33DAF6C4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A7E452" w14:textId="77777777" w:rsidR="000C10E8" w:rsidRPr="00096DA2" w:rsidRDefault="000C10E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EED7C8" w14:textId="77777777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9D90420" w14:textId="77777777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800BC0" w14:textId="77777777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4FB392" w14:textId="77777777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03508" w:rsidRPr="00096DA2" w14:paraId="70745220" w14:textId="77777777" w:rsidTr="00D03508">
        <w:trPr>
          <w:trHeight w:val="300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A29ABA" w14:textId="42500127" w:rsidR="00D03508" w:rsidRPr="00096DA2" w:rsidRDefault="00D0350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ACE1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716BCA4" w14:textId="1249154E" w:rsidR="00D03508" w:rsidRPr="00096DA2" w:rsidRDefault="00D0350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39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E4FCF12" w14:textId="7D9A4AFA" w:rsidR="00D03508" w:rsidRPr="00096DA2" w:rsidRDefault="00D0350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CCAACCTTCGTTTGCCCA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C7CA2C" w14:textId="37305AB7" w:rsidR="00D03508" w:rsidRPr="00096DA2" w:rsidRDefault="00D03508" w:rsidP="00D03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20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A3AB5D" w14:textId="107297B3" w:rsidR="00D03508" w:rsidRPr="00096DA2" w:rsidRDefault="00D03508" w:rsidP="00D03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_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04.6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F1DD29" w14:textId="77777777" w:rsidR="00D03508" w:rsidRPr="00096DA2" w:rsidRDefault="00D0350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7BE4796" w14:textId="77777777" w:rsidR="00D03508" w:rsidRPr="00096DA2" w:rsidRDefault="00D0350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9CD0939" w14:textId="77777777" w:rsidR="00D03508" w:rsidRPr="00096DA2" w:rsidRDefault="00D0350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9E7D7B4" w14:textId="77777777" w:rsidR="00D03508" w:rsidRPr="00096DA2" w:rsidRDefault="00D0350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4AE1F1" w14:textId="77777777" w:rsidR="00D03508" w:rsidRPr="00096DA2" w:rsidRDefault="00D0350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CAB450" w14:textId="77777777" w:rsidR="00D03508" w:rsidRPr="00096DA2" w:rsidRDefault="00D0350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03508" w:rsidRPr="00096DA2" w14:paraId="596F6B4F" w14:textId="77777777" w:rsidTr="00CB117A">
        <w:trPr>
          <w:trHeight w:val="300"/>
        </w:trPr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CF1565" w14:textId="77777777" w:rsidR="00D03508" w:rsidRPr="00096DA2" w:rsidRDefault="00D0350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748EB2" w14:textId="18C3068A" w:rsidR="00D03508" w:rsidRPr="00096DA2" w:rsidRDefault="00D0350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3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9315AF" w14:textId="22352E8A" w:rsidR="00D03508" w:rsidRPr="00096DA2" w:rsidRDefault="00D0350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CTCCTAGCCAGAAACCATCAG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3BE4F" w14:textId="77777777" w:rsidR="00D03508" w:rsidRPr="00096DA2" w:rsidRDefault="00D0350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98871B" w14:textId="77777777" w:rsidR="00D03508" w:rsidRPr="00096DA2" w:rsidRDefault="00D0350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40FAC" w14:textId="77777777" w:rsidR="00D03508" w:rsidRPr="00096DA2" w:rsidRDefault="00D0350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9EC82" w14:textId="77777777" w:rsidR="00D03508" w:rsidRPr="00096DA2" w:rsidRDefault="00D0350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32BD1" w14:textId="77777777" w:rsidR="00D03508" w:rsidRPr="00096DA2" w:rsidRDefault="00D0350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6044BCAD" w14:textId="77777777" w:rsidR="00D03508" w:rsidRPr="00096DA2" w:rsidRDefault="00D0350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72B30" w14:textId="77777777" w:rsidR="00D03508" w:rsidRPr="00096DA2" w:rsidRDefault="00D0350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0B152" w14:textId="77777777" w:rsidR="00D03508" w:rsidRPr="00096DA2" w:rsidRDefault="00D0350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10E8" w:rsidRPr="00096DA2" w14:paraId="5185D1D1" w14:textId="77777777" w:rsidTr="000C10E8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A7F45C" w14:textId="77777777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9566022" w14:textId="77777777" w:rsidR="000C10E8" w:rsidRPr="00096DA2" w:rsidRDefault="000C10E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8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B2FC14" w14:textId="77777777" w:rsidR="000C10E8" w:rsidRPr="00096DA2" w:rsidRDefault="000C10E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7D4B54" w14:textId="77777777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BFBAF9" w14:textId="77777777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74AAB0" w14:textId="77777777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4FFAC" w14:textId="77777777" w:rsidR="000C10E8" w:rsidRPr="00096DA2" w:rsidRDefault="000C10E8" w:rsidP="000C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14C3D" w14:textId="77777777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</w:tcPr>
          <w:p w14:paraId="2826A996" w14:textId="77777777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4A8D8" w14:textId="77777777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E6000" w14:textId="77777777" w:rsidR="000C10E8" w:rsidRPr="00096DA2" w:rsidRDefault="000C10E8" w:rsidP="000C1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6DF8182" w14:textId="77777777" w:rsidR="00096DA2" w:rsidRDefault="00096DA2"/>
    <w:tbl>
      <w:tblPr>
        <w:tblW w:w="9260" w:type="dxa"/>
        <w:tblLook w:val="04A0" w:firstRow="1" w:lastRow="0" w:firstColumn="1" w:lastColumn="0" w:noHBand="0" w:noVBand="1"/>
      </w:tblPr>
      <w:tblGrid>
        <w:gridCol w:w="960"/>
        <w:gridCol w:w="1189"/>
        <w:gridCol w:w="7340"/>
      </w:tblGrid>
      <w:tr w:rsidR="00096DA2" w:rsidRPr="00096DA2" w14:paraId="275DC3B0" w14:textId="77777777" w:rsidTr="00096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58F1F" w14:textId="77777777" w:rsidR="00C26139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230D9E66" w14:textId="77777777" w:rsidR="00C26139" w:rsidRPr="00096DA2" w:rsidRDefault="00C26139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263E1" w14:textId="21296851" w:rsidR="00096DA2" w:rsidRPr="00096DA2" w:rsidRDefault="00096DA2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E8AC1" w14:textId="77777777" w:rsidR="00096DA2" w:rsidRPr="00096DA2" w:rsidRDefault="00096DA2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96DA2" w:rsidRPr="00096DA2" w14:paraId="5CBAAA4E" w14:textId="77777777" w:rsidTr="00096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90BE8" w14:textId="77777777" w:rsidR="00096DA2" w:rsidRPr="00096DA2" w:rsidRDefault="00096DA2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A9C5E" w14:textId="77777777" w:rsidR="00096DA2" w:rsidRPr="00096DA2" w:rsidRDefault="00096DA2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DC13A" w14:textId="77777777" w:rsidR="00096DA2" w:rsidRPr="00096DA2" w:rsidRDefault="00096DA2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8" w:history="1">
              <w:r w:rsidRPr="00096DA2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14:ligatures w14:val="none"/>
                </w:rPr>
                <w:t>https://doi.org/10.1038/srep37116</w:t>
              </w:r>
            </w:hyperlink>
          </w:p>
        </w:tc>
      </w:tr>
      <w:tr w:rsidR="00096DA2" w:rsidRPr="00096DA2" w14:paraId="0C011D19" w14:textId="77777777" w:rsidTr="00096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4632F" w14:textId="77777777" w:rsidR="00096DA2" w:rsidRPr="00096DA2" w:rsidRDefault="00096DA2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DA452" w14:textId="77777777" w:rsidR="00096DA2" w:rsidRPr="00096DA2" w:rsidRDefault="00096DA2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91A4" w14:textId="77777777" w:rsidR="00096DA2" w:rsidRPr="00096DA2" w:rsidRDefault="00096DA2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9" w:history="1">
              <w:r w:rsidRPr="00096DA2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14:ligatures w14:val="none"/>
                </w:rPr>
                <w:t>https://doi.org/10.1038/cddis.2014.292</w:t>
              </w:r>
            </w:hyperlink>
          </w:p>
        </w:tc>
      </w:tr>
      <w:tr w:rsidR="00096DA2" w:rsidRPr="00096DA2" w14:paraId="3785148C" w14:textId="77777777" w:rsidTr="00096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60FF1" w14:textId="77777777" w:rsidR="00096DA2" w:rsidRPr="00096DA2" w:rsidRDefault="00096DA2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E4B72" w14:textId="77777777" w:rsidR="00096DA2" w:rsidRPr="00096DA2" w:rsidRDefault="00096DA2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81256A" w14:textId="77777777" w:rsidR="00096DA2" w:rsidRPr="00096DA2" w:rsidRDefault="00096DA2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ttps://doi.org/10.1371/journal.pone.0057610</w:t>
            </w:r>
          </w:p>
        </w:tc>
      </w:tr>
      <w:tr w:rsidR="00096DA2" w:rsidRPr="00096DA2" w14:paraId="26F6AC39" w14:textId="77777777" w:rsidTr="00096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20BD1" w14:textId="77777777" w:rsidR="00096DA2" w:rsidRPr="00096DA2" w:rsidRDefault="00096DA2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F2F2" w14:textId="77777777" w:rsidR="00096DA2" w:rsidRPr="00096DA2" w:rsidRDefault="00096DA2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3F339" w14:textId="77777777" w:rsidR="00096DA2" w:rsidRPr="00096DA2" w:rsidRDefault="00096DA2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hyperlink r:id="rId10" w:history="1">
              <w:r w:rsidRPr="00096DA2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14:ligatures w14:val="none"/>
                </w:rPr>
                <w:t>https://doi.org/10.1186/s12929-017-0383-3</w:t>
              </w:r>
            </w:hyperlink>
          </w:p>
        </w:tc>
      </w:tr>
      <w:tr w:rsidR="00096DA2" w:rsidRPr="00096DA2" w14:paraId="41E34251" w14:textId="77777777" w:rsidTr="00096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CA5E" w14:textId="77777777" w:rsidR="00096DA2" w:rsidRPr="00096DA2" w:rsidRDefault="00096DA2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552D0" w14:textId="77777777" w:rsidR="00096DA2" w:rsidRPr="00096DA2" w:rsidRDefault="00096DA2" w:rsidP="00096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6C728" w14:textId="77777777" w:rsidR="00096DA2" w:rsidRPr="00096DA2" w:rsidRDefault="00096DA2" w:rsidP="0009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96D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ttps://doi.org/10.3389/fonc.2021.709044</w:t>
            </w:r>
          </w:p>
        </w:tc>
      </w:tr>
    </w:tbl>
    <w:p w14:paraId="03ADA6D5" w14:textId="77777777" w:rsidR="00096DA2" w:rsidRDefault="00096DA2"/>
    <w:sectPr w:rsidR="00096DA2" w:rsidSect="00096D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DA2"/>
    <w:rsid w:val="00096DA2"/>
    <w:rsid w:val="000C10E8"/>
    <w:rsid w:val="00124D12"/>
    <w:rsid w:val="00270FA4"/>
    <w:rsid w:val="0045318E"/>
    <w:rsid w:val="005067AD"/>
    <w:rsid w:val="00575746"/>
    <w:rsid w:val="005F398D"/>
    <w:rsid w:val="00647025"/>
    <w:rsid w:val="007615F0"/>
    <w:rsid w:val="00A24D0D"/>
    <w:rsid w:val="00C26139"/>
    <w:rsid w:val="00D03508"/>
    <w:rsid w:val="00DC225E"/>
    <w:rsid w:val="00F2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54093"/>
  <w15:chartTrackingRefBased/>
  <w15:docId w15:val="{53807B47-3D5A-40C3-B1F3-D69079199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D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D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D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D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D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D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D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D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D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D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D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D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D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D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D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D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D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D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D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D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D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D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D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D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DA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96DA2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rep3711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371/journal.pone.0057610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86/s12929-017-0383-3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38/cddis.2014.292" TargetMode="External"/><Relationship Id="rId10" Type="http://schemas.openxmlformats.org/officeDocument/2006/relationships/hyperlink" Target="https://doi.org/10.1186/s12929-017-0383-3" TargetMode="External"/><Relationship Id="rId4" Type="http://schemas.openxmlformats.org/officeDocument/2006/relationships/hyperlink" Target="https://doi.org/10.1038/srep37116" TargetMode="External"/><Relationship Id="rId9" Type="http://schemas.openxmlformats.org/officeDocument/2006/relationships/hyperlink" Target="https://doi.org/10.1038/cddis.2014.2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553</Characters>
  <Application>Microsoft Office Word</Application>
  <DocSecurity>0</DocSecurity>
  <Lines>4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 Nygård Mjåseth</dc:creator>
  <cp:keywords/>
  <dc:description/>
  <cp:lastModifiedBy>Ulrik Mjaaseth</cp:lastModifiedBy>
  <cp:revision>2</cp:revision>
  <dcterms:created xsi:type="dcterms:W3CDTF">2026-01-31T12:34:00Z</dcterms:created>
  <dcterms:modified xsi:type="dcterms:W3CDTF">2026-01-31T12:34:00Z</dcterms:modified>
</cp:coreProperties>
</file>